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D736EB" w14:textId="0D13EF35" w:rsidR="00367EFF" w:rsidRDefault="00023422">
      <w:r>
        <w:rPr>
          <w:noProof/>
        </w:rPr>
        <mc:AlternateContent>
          <mc:Choice Requires="wps">
            <w:drawing>
              <wp:anchor distT="0" distB="0" distL="114300" distR="114300" simplePos="0" relativeHeight="251660288" behindDoc="0" locked="0" layoutInCell="1" allowOverlap="1" wp14:anchorId="4CA9BE00" wp14:editId="775B1E17">
                <wp:simplePos x="0" y="0"/>
                <wp:positionH relativeFrom="column">
                  <wp:posOffset>-50800</wp:posOffset>
                </wp:positionH>
                <wp:positionV relativeFrom="paragraph">
                  <wp:posOffset>-371475</wp:posOffset>
                </wp:positionV>
                <wp:extent cx="6238875" cy="372427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38875" cy="3724275"/>
                        </a:xfrm>
                        <a:prstGeom prst="rect">
                          <a:avLst/>
                        </a:prstGeom>
                        <a:solidFill>
                          <a:srgbClr val="FFFFFF"/>
                        </a:solidFill>
                        <a:ln w="9525">
                          <a:noFill/>
                          <a:miter lim="800000"/>
                          <a:headEnd/>
                          <a:tailEnd/>
                        </a:ln>
                      </wps:spPr>
                      <wps:txbx>
                        <w:txbxContent>
                          <w:p w14:paraId="0C033A15" w14:textId="77777777" w:rsidR="00AB4EB0" w:rsidRPr="00BC4189" w:rsidRDefault="00AB4EB0" w:rsidP="00AB4EB0">
                            <w:pPr>
                              <w:rPr>
                                <w:rFonts w:ascii="Times New Roman" w:hAnsi="Times New Roman" w:cs="Times New Roman"/>
                                <w:sz w:val="24"/>
                                <w:szCs w:val="24"/>
                              </w:rPr>
                            </w:pPr>
                            <w:r w:rsidRPr="00F54E3A">
                              <w:rPr>
                                <w:rFonts w:ascii="Times New Roman" w:hAnsi="Times New Roman" w:cs="Times New Roman"/>
                                <w:b/>
                                <w:sz w:val="24"/>
                                <w:szCs w:val="24"/>
                              </w:rPr>
                              <w:t>Supplementary Figure</w:t>
                            </w:r>
                            <w:bookmarkStart w:id="0" w:name="_GoBack"/>
                            <w:r w:rsidRPr="00F54E3A">
                              <w:rPr>
                                <w:rFonts w:ascii="Times New Roman" w:hAnsi="Times New Roman" w:cs="Times New Roman"/>
                                <w:b/>
                                <w:sz w:val="24"/>
                                <w:szCs w:val="24"/>
                              </w:rPr>
                              <w:t xml:space="preserve"> 1</w:t>
                            </w:r>
                            <w:r>
                              <w:rPr>
                                <w:rFonts w:ascii="Times New Roman" w:hAnsi="Times New Roman" w:cs="Times New Roman"/>
                                <w:sz w:val="24"/>
                                <w:szCs w:val="24"/>
                              </w:rPr>
                              <w:t>.</w:t>
                            </w:r>
                            <w:r w:rsidRPr="00BC4189">
                              <w:rPr>
                                <w:rFonts w:ascii="Times New Roman" w:hAnsi="Times New Roman" w:cs="Times New Roman"/>
                                <w:sz w:val="24"/>
                                <w:szCs w:val="24"/>
                              </w:rPr>
                              <w:t xml:space="preserve"> </w:t>
                            </w:r>
                            <w:r>
                              <w:rPr>
                                <w:rFonts w:ascii="Times New Roman" w:hAnsi="Times New Roman" w:cs="Times New Roman"/>
                                <w:sz w:val="24"/>
                                <w:szCs w:val="24"/>
                              </w:rPr>
                              <w:t xml:space="preserve">A speed test on both synthetic images (upper row) and real images (lower row) shows that </w:t>
                            </w:r>
                            <w:r w:rsidRPr="00BC4189">
                              <w:rPr>
                                <w:rFonts w:ascii="Times New Roman" w:hAnsi="Times New Roman" w:cs="Times New Roman"/>
                                <w:sz w:val="24"/>
                                <w:szCs w:val="24"/>
                              </w:rPr>
                              <w:t>MEX functions are more than 100x faster</w:t>
                            </w:r>
                            <w:r w:rsidR="00C509B0">
                              <w:rPr>
                                <w:rFonts w:ascii="Times New Roman" w:hAnsi="Times New Roman" w:cs="Times New Roman"/>
                                <w:sz w:val="24"/>
                                <w:szCs w:val="24"/>
                              </w:rPr>
                              <w:t xml:space="preserve"> (left)</w:t>
                            </w:r>
                            <w:r w:rsidRPr="00BC4189">
                              <w:rPr>
                                <w:rFonts w:ascii="Times New Roman" w:hAnsi="Times New Roman" w:cs="Times New Roman"/>
                                <w:sz w:val="24"/>
                                <w:szCs w:val="24"/>
                              </w:rPr>
                              <w:t xml:space="preserve"> than the original code to complete three steps</w:t>
                            </w:r>
                            <w:r>
                              <w:rPr>
                                <w:rFonts w:ascii="Times New Roman" w:hAnsi="Times New Roman" w:cs="Times New Roman"/>
                                <w:sz w:val="24"/>
                                <w:szCs w:val="24"/>
                              </w:rPr>
                              <w:t xml:space="preserve"> of fiber extraction </w:t>
                            </w:r>
                            <w:r w:rsidRPr="00BC4189">
                              <w:rPr>
                                <w:rFonts w:ascii="Times New Roman" w:hAnsi="Times New Roman" w:cs="Times New Roman"/>
                                <w:sz w:val="24"/>
                                <w:szCs w:val="24"/>
                              </w:rPr>
                              <w:t>from single images while leading to similar orientation</w:t>
                            </w:r>
                            <w:r w:rsidR="00C509B0">
                              <w:rPr>
                                <w:rFonts w:ascii="Times New Roman" w:hAnsi="Times New Roman" w:cs="Times New Roman"/>
                                <w:sz w:val="24"/>
                                <w:szCs w:val="24"/>
                              </w:rPr>
                              <w:t>(middle)</w:t>
                            </w:r>
                            <w:r w:rsidRPr="00BC4189">
                              <w:rPr>
                                <w:rFonts w:ascii="Times New Roman" w:hAnsi="Times New Roman" w:cs="Times New Roman"/>
                                <w:sz w:val="24"/>
                                <w:szCs w:val="24"/>
                              </w:rPr>
                              <w:t xml:space="preserve"> and alignment</w:t>
                            </w:r>
                            <w:r w:rsidR="00C509B0">
                              <w:rPr>
                                <w:rFonts w:ascii="Times New Roman" w:hAnsi="Times New Roman" w:cs="Times New Roman"/>
                                <w:sz w:val="24"/>
                                <w:szCs w:val="24"/>
                              </w:rPr>
                              <w:t xml:space="preserve"> (right)</w:t>
                            </w:r>
                            <w:r>
                              <w:rPr>
                                <w:rFonts w:ascii="Times New Roman" w:hAnsi="Times New Roman" w:cs="Times New Roman"/>
                                <w:sz w:val="24"/>
                                <w:szCs w:val="24"/>
                              </w:rPr>
                              <w:t xml:space="preserve">. </w:t>
                            </w:r>
                            <w:r w:rsidR="00F90697">
                              <w:rPr>
                                <w:rFonts w:ascii="Times New Roman" w:hAnsi="Times New Roman" w:cs="Times New Roman"/>
                                <w:sz w:val="24"/>
                                <w:szCs w:val="24"/>
                              </w:rPr>
                              <w:t xml:space="preserve">The texts in the left column are the mean value ± standard deviation (sample number). </w:t>
                            </w:r>
                            <w:r w:rsidRPr="00BC4189">
                              <w:rPr>
                                <w:rFonts w:ascii="Times New Roman" w:hAnsi="Times New Roman" w:cs="Times New Roman"/>
                                <w:sz w:val="24"/>
                                <w:szCs w:val="24"/>
                              </w:rPr>
                              <w:t>Test images include 100 synthetic straight fiber images and 4 real SHG images of pancreatic cancer samples described in section 4.1 and section 4.2, respectively. Both the original code and the fast fiber extraction code with the modified MEX functions were applied to the test data sets. The running parameters for the synthetic fibers are the same as those described in section 4.1. For the 4 real images, they used the same parameters of the 8 ROIs described in section 4.2. T</w:t>
                            </w:r>
                            <w:r w:rsidR="00CD03AE">
                              <w:rPr>
                                <w:rFonts w:ascii="Times New Roman" w:hAnsi="Times New Roman" w:cs="Times New Roman"/>
                                <w:sz w:val="24"/>
                                <w:szCs w:val="24"/>
                              </w:rPr>
                              <w:t>he test was</w:t>
                            </w:r>
                            <w:r w:rsidRPr="00BC4189">
                              <w:rPr>
                                <w:rFonts w:ascii="Times New Roman" w:hAnsi="Times New Roman" w:cs="Times New Roman"/>
                                <w:sz w:val="24"/>
                                <w:szCs w:val="24"/>
                              </w:rPr>
                              <w:t xml:space="preserve"> conducted on a Windows computer with AMD FX(tm)-8300 8-core processor, 32 GB memory with Windows 10 64-bit op</w:t>
                            </w:r>
                            <w:r w:rsidR="000A32CC">
                              <w:rPr>
                                <w:rFonts w:ascii="Times New Roman" w:hAnsi="Times New Roman" w:cs="Times New Roman"/>
                                <w:sz w:val="24"/>
                                <w:szCs w:val="24"/>
                              </w:rPr>
                              <w:t>erating system and MATLAB 2018b</w:t>
                            </w:r>
                            <w:r w:rsidR="000A32CC" w:rsidRPr="000A32CC">
                              <w:rPr>
                                <w:rFonts w:ascii="Times New Roman" w:hAnsi="Times New Roman" w:cs="Times New Roman"/>
                                <w:color w:val="000000" w:themeColor="text1"/>
                                <w:sz w:val="24"/>
                                <w:szCs w:val="24"/>
                              </w:rPr>
                              <w:t>.</w:t>
                            </w:r>
                            <w:r w:rsidR="00DF5F78" w:rsidRPr="00DD7D6B">
                              <w:rPr>
                                <w:rFonts w:ascii="Times New Roman" w:hAnsi="Times New Roman" w:cs="Times New Roman"/>
                                <w:sz w:val="24"/>
                                <w:szCs w:val="24"/>
                              </w:rPr>
                              <w:t xml:space="preserve"> In the boxplot, the red line represents the median, the blue lines represent the 25th and 75th percentiles, respectively, the dashed lines and black lines indicate the lower and upper limits of the data points that are not considered as outliers, and the red crosses represent outliers.</w:t>
                            </w:r>
                            <w:r w:rsidR="000A32CC" w:rsidRPr="000A32CC">
                              <w:rPr>
                                <w:rFonts w:ascii="Times New Roman" w:hAnsi="Times New Roman" w:cs="Times New Roman"/>
                                <w:sz w:val="24"/>
                                <w:szCs w:val="24"/>
                              </w:rPr>
                              <w:t xml:space="preserve"> </w:t>
                            </w:r>
                            <w:r w:rsidRPr="000A32CC">
                              <w:rPr>
                                <w:rFonts w:ascii="Times New Roman" w:hAnsi="Times New Roman" w:cs="Times New Roman"/>
                                <w:sz w:val="24"/>
                                <w:szCs w:val="24"/>
                              </w:rPr>
                              <w:t xml:space="preserve"> </w:t>
                            </w:r>
                            <w:r w:rsidRPr="00BC4189">
                              <w:rPr>
                                <w:rFonts w:ascii="Times New Roman" w:hAnsi="Times New Roman" w:cs="Times New Roman"/>
                                <w:sz w:val="24"/>
                                <w:szCs w:val="24"/>
                              </w:rPr>
                              <w:t xml:space="preserve">MEX-SYN: MEX functions applied on synthetic images; ORI-SYN: </w:t>
                            </w:r>
                            <w:r w:rsidR="001F3533">
                              <w:rPr>
                                <w:rFonts w:ascii="Times New Roman" w:hAnsi="Times New Roman" w:cs="Times New Roman"/>
                                <w:sz w:val="24"/>
                                <w:szCs w:val="24"/>
                              </w:rPr>
                              <w:t xml:space="preserve">corresponding </w:t>
                            </w:r>
                            <w:r w:rsidRPr="00BC4189">
                              <w:rPr>
                                <w:rFonts w:ascii="Times New Roman" w:hAnsi="Times New Roman" w:cs="Times New Roman"/>
                                <w:sz w:val="24"/>
                                <w:szCs w:val="24"/>
                              </w:rPr>
                              <w:t xml:space="preserve">original code </w:t>
                            </w:r>
                            <w:r w:rsidR="001F3533">
                              <w:rPr>
                                <w:rFonts w:ascii="Times New Roman" w:hAnsi="Times New Roman" w:cs="Times New Roman"/>
                                <w:sz w:val="24"/>
                                <w:szCs w:val="24"/>
                              </w:rPr>
                              <w:t>applied on the synthetic images;</w:t>
                            </w:r>
                            <w:r w:rsidRPr="00BC4189">
                              <w:rPr>
                                <w:rFonts w:ascii="Times New Roman" w:hAnsi="Times New Roman" w:cs="Times New Roman"/>
                                <w:sz w:val="24"/>
                                <w:szCs w:val="24"/>
                              </w:rPr>
                              <w:t xml:space="preserve"> </w:t>
                            </w:r>
                            <w:r w:rsidR="001F3533">
                              <w:rPr>
                                <w:rFonts w:ascii="Times New Roman" w:hAnsi="Times New Roman" w:cs="Times New Roman"/>
                                <w:sz w:val="24"/>
                                <w:szCs w:val="24"/>
                              </w:rPr>
                              <w:t>MEX-</w:t>
                            </w:r>
                            <w:r w:rsidRPr="00BC4189">
                              <w:rPr>
                                <w:rFonts w:ascii="Times New Roman" w:hAnsi="Times New Roman" w:cs="Times New Roman"/>
                                <w:sz w:val="24"/>
                                <w:szCs w:val="24"/>
                              </w:rPr>
                              <w:t xml:space="preserve">Real: </w:t>
                            </w:r>
                            <w:r w:rsidR="001F3533">
                              <w:rPr>
                                <w:rFonts w:ascii="Times New Roman" w:hAnsi="Times New Roman" w:cs="Times New Roman"/>
                                <w:sz w:val="24"/>
                                <w:szCs w:val="24"/>
                              </w:rPr>
                              <w:t xml:space="preserve">MEX functions applied on </w:t>
                            </w:r>
                            <w:r w:rsidRPr="00BC4189">
                              <w:rPr>
                                <w:rFonts w:ascii="Times New Roman" w:hAnsi="Times New Roman" w:cs="Times New Roman"/>
                                <w:sz w:val="24"/>
                                <w:szCs w:val="24"/>
                              </w:rPr>
                              <w:t>real images</w:t>
                            </w:r>
                            <w:r w:rsidR="001F3533">
                              <w:rPr>
                                <w:rFonts w:ascii="Times New Roman" w:hAnsi="Times New Roman" w:cs="Times New Roman"/>
                                <w:sz w:val="24"/>
                                <w:szCs w:val="24"/>
                              </w:rPr>
                              <w:t>; ORI-</w:t>
                            </w:r>
                            <w:r w:rsidR="001F3533" w:rsidRPr="00BC4189">
                              <w:rPr>
                                <w:rFonts w:ascii="Times New Roman" w:hAnsi="Times New Roman" w:cs="Times New Roman"/>
                                <w:sz w:val="24"/>
                                <w:szCs w:val="24"/>
                              </w:rPr>
                              <w:t>Real</w:t>
                            </w:r>
                            <w:r w:rsidR="001F3533">
                              <w:rPr>
                                <w:rFonts w:ascii="Times New Roman" w:hAnsi="Times New Roman" w:cs="Times New Roman"/>
                                <w:sz w:val="24"/>
                                <w:szCs w:val="24"/>
                              </w:rPr>
                              <w:t xml:space="preserve">: corresponding original code applied on </w:t>
                            </w:r>
                            <w:r w:rsidR="001F3533" w:rsidRPr="00BC4189">
                              <w:rPr>
                                <w:rFonts w:ascii="Times New Roman" w:hAnsi="Times New Roman" w:cs="Times New Roman"/>
                                <w:sz w:val="24"/>
                                <w:szCs w:val="24"/>
                              </w:rPr>
                              <w:t>real images</w:t>
                            </w:r>
                            <w:r w:rsidRPr="00BC4189">
                              <w:rPr>
                                <w:rFonts w:ascii="Times New Roman" w:hAnsi="Times New Roman" w:cs="Times New Roman"/>
                                <w:sz w:val="24"/>
                                <w:szCs w:val="24"/>
                              </w:rPr>
                              <w:t>.</w:t>
                            </w:r>
                            <w:bookmarkEnd w:id="0"/>
                          </w:p>
                        </w:txbxContent>
                      </wps:txbx>
                      <wps:bodyPr rot="0" vert="horz" wrap="square" lIns="91440" tIns="45720" rIns="91440" bIns="45720" anchor="t" anchorCtr="0">
                        <a:noAutofit/>
                      </wps:bodyPr>
                    </wps:wsp>
                  </a:graphicData>
                </a:graphic>
              </wp:anchor>
            </w:drawing>
          </mc:Choice>
          <mc:Fallback>
            <w:pict>
              <v:shapetype w14:anchorId="4CA9BE00" id="_x0000_t202" coordsize="21600,21600" o:spt="202" path="m,l,21600r21600,l21600,xe">
                <v:stroke joinstyle="miter"/>
                <v:path gradientshapeok="t" o:connecttype="rect"/>
              </v:shapetype>
              <v:shape id="Text Box 2" o:spid="_x0000_s1026" type="#_x0000_t202" style="position:absolute;margin-left:-4pt;margin-top:-29.25pt;width:491.25pt;height:293.2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" stroked="f">
                <v:textbox>
                  <w:txbxContent>
                    <w:p w14:paraId="0C033A15" w14:textId="77777777" w:rsidR="00AB4EB0" w:rsidRPr="00BC4189" w:rsidRDefault="00AB4EB0" w:rsidP="00AB4EB0">
                      <w:pPr>
                        <w:rPr>
                          <w:rFonts w:ascii="Times New Roman" w:hAnsi="Times New Roman" w:cs="Times New Roman"/>
                          <w:sz w:val="24"/>
                          <w:szCs w:val="24"/>
                        </w:rPr>
                      </w:pPr>
                      <w:r w:rsidRPr="00F54E3A">
                        <w:rPr>
                          <w:rFonts w:ascii="Times New Roman" w:hAnsi="Times New Roman" w:cs="Times New Roman"/>
                          <w:b/>
                          <w:sz w:val="24"/>
                          <w:szCs w:val="24"/>
                        </w:rPr>
                        <w:t>Supplementary Figure</w:t>
                      </w:r>
                      <w:bookmarkStart w:id="1" w:name="_GoBack"/>
                      <w:r w:rsidRPr="00F54E3A">
                        <w:rPr>
                          <w:rFonts w:ascii="Times New Roman" w:hAnsi="Times New Roman" w:cs="Times New Roman"/>
                          <w:b/>
                          <w:sz w:val="24"/>
                          <w:szCs w:val="24"/>
                        </w:rPr>
                        <w:t xml:space="preserve"> 1</w:t>
                      </w:r>
                      <w:r>
                        <w:rPr>
                          <w:rFonts w:ascii="Times New Roman" w:hAnsi="Times New Roman" w:cs="Times New Roman"/>
                          <w:sz w:val="24"/>
                          <w:szCs w:val="24"/>
                        </w:rPr>
                        <w:t>.</w:t>
                      </w:r>
                      <w:r w:rsidRPr="00BC4189">
                        <w:rPr>
                          <w:rFonts w:ascii="Times New Roman" w:hAnsi="Times New Roman" w:cs="Times New Roman"/>
                          <w:sz w:val="24"/>
                          <w:szCs w:val="24"/>
                        </w:rPr>
                        <w:t xml:space="preserve"> </w:t>
                      </w:r>
                      <w:r>
                        <w:rPr>
                          <w:rFonts w:ascii="Times New Roman" w:hAnsi="Times New Roman" w:cs="Times New Roman"/>
                          <w:sz w:val="24"/>
                          <w:szCs w:val="24"/>
                        </w:rPr>
                        <w:t xml:space="preserve">A speed test on both synthetic images (upper row) and real images (lower row) shows that </w:t>
                      </w:r>
                      <w:r w:rsidRPr="00BC4189">
                        <w:rPr>
                          <w:rFonts w:ascii="Times New Roman" w:hAnsi="Times New Roman" w:cs="Times New Roman"/>
                          <w:sz w:val="24"/>
                          <w:szCs w:val="24"/>
                        </w:rPr>
                        <w:t>MEX functions are more than 100x faster</w:t>
                      </w:r>
                      <w:r w:rsidR="00C509B0">
                        <w:rPr>
                          <w:rFonts w:ascii="Times New Roman" w:hAnsi="Times New Roman" w:cs="Times New Roman"/>
                          <w:sz w:val="24"/>
                          <w:szCs w:val="24"/>
                        </w:rPr>
                        <w:t xml:space="preserve"> (left)</w:t>
                      </w:r>
                      <w:r w:rsidRPr="00BC4189">
                        <w:rPr>
                          <w:rFonts w:ascii="Times New Roman" w:hAnsi="Times New Roman" w:cs="Times New Roman"/>
                          <w:sz w:val="24"/>
                          <w:szCs w:val="24"/>
                        </w:rPr>
                        <w:t xml:space="preserve"> than the original code to complete three steps</w:t>
                      </w:r>
                      <w:r>
                        <w:rPr>
                          <w:rFonts w:ascii="Times New Roman" w:hAnsi="Times New Roman" w:cs="Times New Roman"/>
                          <w:sz w:val="24"/>
                          <w:szCs w:val="24"/>
                        </w:rPr>
                        <w:t xml:space="preserve"> of fiber extraction </w:t>
                      </w:r>
                      <w:r w:rsidRPr="00BC4189">
                        <w:rPr>
                          <w:rFonts w:ascii="Times New Roman" w:hAnsi="Times New Roman" w:cs="Times New Roman"/>
                          <w:sz w:val="24"/>
                          <w:szCs w:val="24"/>
                        </w:rPr>
                        <w:t>from single images while leading to similar orientation</w:t>
                      </w:r>
                      <w:r w:rsidR="00C509B0">
                        <w:rPr>
                          <w:rFonts w:ascii="Times New Roman" w:hAnsi="Times New Roman" w:cs="Times New Roman"/>
                          <w:sz w:val="24"/>
                          <w:szCs w:val="24"/>
                        </w:rPr>
                        <w:t>(middle)</w:t>
                      </w:r>
                      <w:r w:rsidRPr="00BC4189">
                        <w:rPr>
                          <w:rFonts w:ascii="Times New Roman" w:hAnsi="Times New Roman" w:cs="Times New Roman"/>
                          <w:sz w:val="24"/>
                          <w:szCs w:val="24"/>
                        </w:rPr>
                        <w:t xml:space="preserve"> and alignment</w:t>
                      </w:r>
                      <w:r w:rsidR="00C509B0">
                        <w:rPr>
                          <w:rFonts w:ascii="Times New Roman" w:hAnsi="Times New Roman" w:cs="Times New Roman"/>
                          <w:sz w:val="24"/>
                          <w:szCs w:val="24"/>
                        </w:rPr>
                        <w:t xml:space="preserve"> (right)</w:t>
                      </w:r>
                      <w:r>
                        <w:rPr>
                          <w:rFonts w:ascii="Times New Roman" w:hAnsi="Times New Roman" w:cs="Times New Roman"/>
                          <w:sz w:val="24"/>
                          <w:szCs w:val="24"/>
                        </w:rPr>
                        <w:t xml:space="preserve">. </w:t>
                      </w:r>
                      <w:r w:rsidR="00F90697">
                        <w:rPr>
                          <w:rFonts w:ascii="Times New Roman" w:hAnsi="Times New Roman" w:cs="Times New Roman"/>
                          <w:sz w:val="24"/>
                          <w:szCs w:val="24"/>
                        </w:rPr>
                        <w:t xml:space="preserve">The texts in the left column are the mean value ± standard deviation (sample number). </w:t>
                      </w:r>
                      <w:r w:rsidRPr="00BC4189">
                        <w:rPr>
                          <w:rFonts w:ascii="Times New Roman" w:hAnsi="Times New Roman" w:cs="Times New Roman"/>
                          <w:sz w:val="24"/>
                          <w:szCs w:val="24"/>
                        </w:rPr>
                        <w:t>Test images include 100 synthetic straight fiber images and 4 real SHG images of pancreatic cancer samples described in section 4.1 and section 4.2, respectively. Both the original code and the fast fiber extraction code with the modified MEX functions were applied to the test data sets. The running parameters for the synthetic fibers are the same as those described in section 4.1. For the 4 real images, they used the same parameters of the 8 ROIs described in section 4.2. T</w:t>
                      </w:r>
                      <w:r w:rsidR="00CD03AE">
                        <w:rPr>
                          <w:rFonts w:ascii="Times New Roman" w:hAnsi="Times New Roman" w:cs="Times New Roman"/>
                          <w:sz w:val="24"/>
                          <w:szCs w:val="24"/>
                        </w:rPr>
                        <w:t>he test was</w:t>
                      </w:r>
                      <w:r w:rsidRPr="00BC4189">
                        <w:rPr>
                          <w:rFonts w:ascii="Times New Roman" w:hAnsi="Times New Roman" w:cs="Times New Roman"/>
                          <w:sz w:val="24"/>
                          <w:szCs w:val="24"/>
                        </w:rPr>
                        <w:t xml:space="preserve"> conducted on a Windows computer with AMD FX(tm)-8300 8-core processor, 32 GB memory with Windows 10 64-bit op</w:t>
                      </w:r>
                      <w:r w:rsidR="000A32CC">
                        <w:rPr>
                          <w:rFonts w:ascii="Times New Roman" w:hAnsi="Times New Roman" w:cs="Times New Roman"/>
                          <w:sz w:val="24"/>
                          <w:szCs w:val="24"/>
                        </w:rPr>
                        <w:t>erating system and MATLAB 2018b</w:t>
                      </w:r>
                      <w:r w:rsidR="000A32CC" w:rsidRPr="000A32CC">
                        <w:rPr>
                          <w:rFonts w:ascii="Times New Roman" w:hAnsi="Times New Roman" w:cs="Times New Roman"/>
                          <w:color w:val="000000" w:themeColor="text1"/>
                          <w:sz w:val="24"/>
                          <w:szCs w:val="24"/>
                        </w:rPr>
                        <w:t>.</w:t>
                      </w:r>
                      <w:r w:rsidR="00DF5F78" w:rsidRPr="00DD7D6B">
                        <w:rPr>
                          <w:rFonts w:ascii="Times New Roman" w:hAnsi="Times New Roman" w:cs="Times New Roman"/>
                          <w:sz w:val="24"/>
                          <w:szCs w:val="24"/>
                        </w:rPr>
                        <w:t xml:space="preserve"> In the boxplot, the red line represents the median, the blue lines represent the 25th and 75th percentiles, respectively, the dashed lines and black lines indicate the lower and upper limits of the data points that are not considered as outliers, and the red crosses represent outliers.</w:t>
                      </w:r>
                      <w:r w:rsidR="000A32CC" w:rsidRPr="000A32CC">
                        <w:rPr>
                          <w:rFonts w:ascii="Times New Roman" w:hAnsi="Times New Roman" w:cs="Times New Roman"/>
                          <w:sz w:val="24"/>
                          <w:szCs w:val="24"/>
                        </w:rPr>
                        <w:t xml:space="preserve"> </w:t>
                      </w:r>
                      <w:r w:rsidRPr="000A32CC">
                        <w:rPr>
                          <w:rFonts w:ascii="Times New Roman" w:hAnsi="Times New Roman" w:cs="Times New Roman"/>
                          <w:sz w:val="24"/>
                          <w:szCs w:val="24"/>
                        </w:rPr>
                        <w:t xml:space="preserve"> </w:t>
                      </w:r>
                      <w:r w:rsidRPr="00BC4189">
                        <w:rPr>
                          <w:rFonts w:ascii="Times New Roman" w:hAnsi="Times New Roman" w:cs="Times New Roman"/>
                          <w:sz w:val="24"/>
                          <w:szCs w:val="24"/>
                        </w:rPr>
                        <w:t xml:space="preserve">MEX-SYN: MEX functions applied on synthetic images; ORI-SYN: </w:t>
                      </w:r>
                      <w:r w:rsidR="001F3533">
                        <w:rPr>
                          <w:rFonts w:ascii="Times New Roman" w:hAnsi="Times New Roman" w:cs="Times New Roman"/>
                          <w:sz w:val="24"/>
                          <w:szCs w:val="24"/>
                        </w:rPr>
                        <w:t xml:space="preserve">corresponding </w:t>
                      </w:r>
                      <w:r w:rsidRPr="00BC4189">
                        <w:rPr>
                          <w:rFonts w:ascii="Times New Roman" w:hAnsi="Times New Roman" w:cs="Times New Roman"/>
                          <w:sz w:val="24"/>
                          <w:szCs w:val="24"/>
                        </w:rPr>
                        <w:t xml:space="preserve">original code </w:t>
                      </w:r>
                      <w:r w:rsidR="001F3533">
                        <w:rPr>
                          <w:rFonts w:ascii="Times New Roman" w:hAnsi="Times New Roman" w:cs="Times New Roman"/>
                          <w:sz w:val="24"/>
                          <w:szCs w:val="24"/>
                        </w:rPr>
                        <w:t>applied on the synthetic images;</w:t>
                      </w:r>
                      <w:r w:rsidRPr="00BC4189">
                        <w:rPr>
                          <w:rFonts w:ascii="Times New Roman" w:hAnsi="Times New Roman" w:cs="Times New Roman"/>
                          <w:sz w:val="24"/>
                          <w:szCs w:val="24"/>
                        </w:rPr>
                        <w:t xml:space="preserve"> </w:t>
                      </w:r>
                      <w:r w:rsidR="001F3533">
                        <w:rPr>
                          <w:rFonts w:ascii="Times New Roman" w:hAnsi="Times New Roman" w:cs="Times New Roman"/>
                          <w:sz w:val="24"/>
                          <w:szCs w:val="24"/>
                        </w:rPr>
                        <w:t>MEX-</w:t>
                      </w:r>
                      <w:r w:rsidRPr="00BC4189">
                        <w:rPr>
                          <w:rFonts w:ascii="Times New Roman" w:hAnsi="Times New Roman" w:cs="Times New Roman"/>
                          <w:sz w:val="24"/>
                          <w:szCs w:val="24"/>
                        </w:rPr>
                        <w:t xml:space="preserve">Real: </w:t>
                      </w:r>
                      <w:r w:rsidR="001F3533">
                        <w:rPr>
                          <w:rFonts w:ascii="Times New Roman" w:hAnsi="Times New Roman" w:cs="Times New Roman"/>
                          <w:sz w:val="24"/>
                          <w:szCs w:val="24"/>
                        </w:rPr>
                        <w:t xml:space="preserve">MEX functions applied on </w:t>
                      </w:r>
                      <w:r w:rsidRPr="00BC4189">
                        <w:rPr>
                          <w:rFonts w:ascii="Times New Roman" w:hAnsi="Times New Roman" w:cs="Times New Roman"/>
                          <w:sz w:val="24"/>
                          <w:szCs w:val="24"/>
                        </w:rPr>
                        <w:t>real images</w:t>
                      </w:r>
                      <w:r w:rsidR="001F3533">
                        <w:rPr>
                          <w:rFonts w:ascii="Times New Roman" w:hAnsi="Times New Roman" w:cs="Times New Roman"/>
                          <w:sz w:val="24"/>
                          <w:szCs w:val="24"/>
                        </w:rPr>
                        <w:t>; ORI-</w:t>
                      </w:r>
                      <w:r w:rsidR="001F3533" w:rsidRPr="00BC4189">
                        <w:rPr>
                          <w:rFonts w:ascii="Times New Roman" w:hAnsi="Times New Roman" w:cs="Times New Roman"/>
                          <w:sz w:val="24"/>
                          <w:szCs w:val="24"/>
                        </w:rPr>
                        <w:t>Real</w:t>
                      </w:r>
                      <w:r w:rsidR="001F3533">
                        <w:rPr>
                          <w:rFonts w:ascii="Times New Roman" w:hAnsi="Times New Roman" w:cs="Times New Roman"/>
                          <w:sz w:val="24"/>
                          <w:szCs w:val="24"/>
                        </w:rPr>
                        <w:t xml:space="preserve">: corresponding original code applied on </w:t>
                      </w:r>
                      <w:r w:rsidR="001F3533" w:rsidRPr="00BC4189">
                        <w:rPr>
                          <w:rFonts w:ascii="Times New Roman" w:hAnsi="Times New Roman" w:cs="Times New Roman"/>
                          <w:sz w:val="24"/>
                          <w:szCs w:val="24"/>
                        </w:rPr>
                        <w:t>real images</w:t>
                      </w:r>
                      <w:r w:rsidRPr="00BC4189">
                        <w:rPr>
                          <w:rFonts w:ascii="Times New Roman" w:hAnsi="Times New Roman" w:cs="Times New Roman"/>
                          <w:sz w:val="24"/>
                          <w:szCs w:val="24"/>
                        </w:rPr>
                        <w:t>.</w:t>
                      </w:r>
                      <w:bookmarkEnd w:id="1"/>
                    </w:p>
                  </w:txbxContent>
                </v:textbox>
              </v:shape>
            </w:pict>
          </mc:Fallback>
        </mc:AlternateContent>
      </w:r>
    </w:p>
    <w:p w14:paraId="1C62A878" w14:textId="2608AD29" w:rsidR="00AB4EB0" w:rsidRDefault="00AB4EB0"/>
    <w:p w14:paraId="0FE5C7EE" w14:textId="503B51D7" w:rsidR="00AB4EB0" w:rsidRDefault="00AB4EB0"/>
    <w:p w14:paraId="7D33C21C" w14:textId="3A1127CB" w:rsidR="00AB4EB0" w:rsidRDefault="00AB4EB0"/>
    <w:p w14:paraId="45AAA568" w14:textId="3CAB3F90" w:rsidR="00AB4EB0" w:rsidRDefault="00AB4EB0"/>
    <w:p w14:paraId="3E985CB9" w14:textId="5779E15E" w:rsidR="00AB4EB0" w:rsidRDefault="00AB4EB0"/>
    <w:p w14:paraId="762A0C28" w14:textId="680CF293" w:rsidR="00BC2D11" w:rsidRDefault="00BC2D11"/>
    <w:p w14:paraId="06300C3E" w14:textId="238DAC33" w:rsidR="00DA1220" w:rsidRDefault="0062367C">
      <w:r>
        <w:rPr>
          <w:noProof/>
        </w:rPr>
        <mc:AlternateContent>
          <mc:Choice Requires="wps">
            <w:drawing>
              <wp:anchor distT="0" distB="0" distL="114300" distR="114300" simplePos="0" relativeHeight="251649024" behindDoc="0" locked="0" layoutInCell="1" allowOverlap="1" wp14:anchorId="71C3CD27" wp14:editId="570F9608">
                <wp:simplePos x="0" y="0"/>
                <wp:positionH relativeFrom="column">
                  <wp:posOffset>903325</wp:posOffset>
                </wp:positionH>
                <wp:positionV relativeFrom="paragraph">
                  <wp:posOffset>1034136</wp:posOffset>
                </wp:positionV>
                <wp:extent cx="182880" cy="0"/>
                <wp:effectExtent l="0" t="0" r="26670" b="19050"/>
                <wp:wrapNone/>
                <wp:docPr id="69" name="Straight Connector 69"/>
                <wp:cNvGraphicFramePr/>
                <a:graphic xmlns:a="http://schemas.openxmlformats.org/drawingml/2006/main">
                  <a:graphicData uri="http://schemas.microsoft.com/office/word/2010/wordprocessingShape">
                    <wps:wsp>
                      <wps:cNvCnPr/>
                      <wps:spPr>
                        <a:xfrm>
                          <a:off x="0" y="0"/>
                          <a:ext cx="182880" cy="0"/>
                        </a:xfrm>
                        <a:prstGeom prst="line">
                          <a:avLst/>
                        </a:prstGeom>
                        <a:ln>
                          <a:solidFill>
                            <a:schemeClr val="bg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7DAE1A0E" id="Straight Connector 69" o:spid="_x0000_s1026" style="position:absolute;z-index:2516490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1.15pt,81.45pt" to="85.55pt,81.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" strokecolor="white [3212]"/>
            </w:pict>
          </mc:Fallback>
        </mc:AlternateContent>
      </w:r>
    </w:p>
    <w:sectPr w:rsidR="00DA12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D78"/>
    <w:rsid w:val="00023422"/>
    <w:rsid w:val="00034451"/>
    <w:rsid w:val="00050F3E"/>
    <w:rsid w:val="00064B90"/>
    <w:rsid w:val="00082F85"/>
    <w:rsid w:val="000A32CC"/>
    <w:rsid w:val="000A5DD2"/>
    <w:rsid w:val="000B6820"/>
    <w:rsid w:val="000C40F9"/>
    <w:rsid w:val="000F5A3F"/>
    <w:rsid w:val="000F7D78"/>
    <w:rsid w:val="00104CD2"/>
    <w:rsid w:val="00134D76"/>
    <w:rsid w:val="00157D99"/>
    <w:rsid w:val="001804E8"/>
    <w:rsid w:val="001977E4"/>
    <w:rsid w:val="001A4791"/>
    <w:rsid w:val="001C11CC"/>
    <w:rsid w:val="001E429E"/>
    <w:rsid w:val="001F3533"/>
    <w:rsid w:val="002B4C46"/>
    <w:rsid w:val="002C61D8"/>
    <w:rsid w:val="002D4A28"/>
    <w:rsid w:val="002E4058"/>
    <w:rsid w:val="00300B10"/>
    <w:rsid w:val="0031425C"/>
    <w:rsid w:val="00316797"/>
    <w:rsid w:val="0035595C"/>
    <w:rsid w:val="00367EFF"/>
    <w:rsid w:val="004055A9"/>
    <w:rsid w:val="00420F1D"/>
    <w:rsid w:val="00477CF4"/>
    <w:rsid w:val="004929E3"/>
    <w:rsid w:val="004A4A4D"/>
    <w:rsid w:val="00501123"/>
    <w:rsid w:val="0052606E"/>
    <w:rsid w:val="005410C9"/>
    <w:rsid w:val="0054116A"/>
    <w:rsid w:val="00554F7B"/>
    <w:rsid w:val="00561FA4"/>
    <w:rsid w:val="00572E39"/>
    <w:rsid w:val="00592148"/>
    <w:rsid w:val="005C3D50"/>
    <w:rsid w:val="005D6986"/>
    <w:rsid w:val="00606983"/>
    <w:rsid w:val="0061485A"/>
    <w:rsid w:val="0062367C"/>
    <w:rsid w:val="00633C45"/>
    <w:rsid w:val="00652D4B"/>
    <w:rsid w:val="00692F2A"/>
    <w:rsid w:val="006A085C"/>
    <w:rsid w:val="006D1E68"/>
    <w:rsid w:val="0076478C"/>
    <w:rsid w:val="007B6521"/>
    <w:rsid w:val="007F06A6"/>
    <w:rsid w:val="008A47DB"/>
    <w:rsid w:val="008B0D6D"/>
    <w:rsid w:val="008F0A42"/>
    <w:rsid w:val="00906899"/>
    <w:rsid w:val="0092012F"/>
    <w:rsid w:val="00920DD5"/>
    <w:rsid w:val="00954FC3"/>
    <w:rsid w:val="00963E08"/>
    <w:rsid w:val="009872FC"/>
    <w:rsid w:val="0098795B"/>
    <w:rsid w:val="009A1999"/>
    <w:rsid w:val="009A7FE6"/>
    <w:rsid w:val="009D0822"/>
    <w:rsid w:val="00A06B37"/>
    <w:rsid w:val="00A64686"/>
    <w:rsid w:val="00A7099B"/>
    <w:rsid w:val="00A914D8"/>
    <w:rsid w:val="00AA0C80"/>
    <w:rsid w:val="00AA2446"/>
    <w:rsid w:val="00AB4EB0"/>
    <w:rsid w:val="00AD6B39"/>
    <w:rsid w:val="00B11386"/>
    <w:rsid w:val="00B359DC"/>
    <w:rsid w:val="00B5407C"/>
    <w:rsid w:val="00B569A6"/>
    <w:rsid w:val="00B91827"/>
    <w:rsid w:val="00BB1C45"/>
    <w:rsid w:val="00BB46D3"/>
    <w:rsid w:val="00BC2D11"/>
    <w:rsid w:val="00BC4189"/>
    <w:rsid w:val="00BE69A3"/>
    <w:rsid w:val="00C40003"/>
    <w:rsid w:val="00C509B0"/>
    <w:rsid w:val="00C9395C"/>
    <w:rsid w:val="00CB64F6"/>
    <w:rsid w:val="00CD03AE"/>
    <w:rsid w:val="00CE3BFD"/>
    <w:rsid w:val="00CE6D2E"/>
    <w:rsid w:val="00D0260D"/>
    <w:rsid w:val="00D03203"/>
    <w:rsid w:val="00D1255C"/>
    <w:rsid w:val="00D22B18"/>
    <w:rsid w:val="00D35D4F"/>
    <w:rsid w:val="00D37E16"/>
    <w:rsid w:val="00D71BA0"/>
    <w:rsid w:val="00D95A96"/>
    <w:rsid w:val="00D95FC0"/>
    <w:rsid w:val="00DA1220"/>
    <w:rsid w:val="00DD7D6B"/>
    <w:rsid w:val="00DE09A0"/>
    <w:rsid w:val="00DE5415"/>
    <w:rsid w:val="00DF5F78"/>
    <w:rsid w:val="00E171E6"/>
    <w:rsid w:val="00E338F5"/>
    <w:rsid w:val="00E94ECE"/>
    <w:rsid w:val="00EA32B7"/>
    <w:rsid w:val="00EC3B01"/>
    <w:rsid w:val="00EE3713"/>
    <w:rsid w:val="00EE6E81"/>
    <w:rsid w:val="00EF5A03"/>
    <w:rsid w:val="00F01CF2"/>
    <w:rsid w:val="00F41509"/>
    <w:rsid w:val="00F54E3A"/>
    <w:rsid w:val="00F63055"/>
    <w:rsid w:val="00F90697"/>
    <w:rsid w:val="00F975F0"/>
    <w:rsid w:val="00FB1F31"/>
    <w:rsid w:val="00FC29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5499E"/>
  <w15:chartTrackingRefBased/>
  <w15:docId w15:val="{419CF6BA-33B2-46C8-BB10-47BA0A23C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44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47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47DB"/>
    <w:rPr>
      <w:rFonts w:ascii="Segoe UI" w:hAnsi="Segoe UI" w:cs="Segoe UI"/>
      <w:sz w:val="18"/>
      <w:szCs w:val="18"/>
    </w:rPr>
  </w:style>
  <w:style w:type="paragraph" w:styleId="ListParagraph">
    <w:name w:val="List Paragraph"/>
    <w:basedOn w:val="Normal"/>
    <w:uiPriority w:val="34"/>
    <w:qFormat/>
    <w:rsid w:val="006D1E68"/>
    <w:pPr>
      <w:ind w:left="720"/>
      <w:contextualSpacing/>
    </w:pPr>
  </w:style>
  <w:style w:type="character" w:styleId="CommentReference">
    <w:name w:val="annotation reference"/>
    <w:semiHidden/>
    <w:unhideWhenUsed/>
    <w:rsid w:val="006D1E68"/>
    <w:rPr>
      <w:rFonts w:ascii="Times New Roman" w:hAnsi="Times New Roman" w:cs="Times New Roman" w:hint="default"/>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4889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Words>
  <Characters>9</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ming liu</dc:creator>
  <cp:keywords/>
  <dc:description/>
  <cp:lastModifiedBy>Kevin Eliceiri</cp:lastModifiedBy>
  <cp:revision>2</cp:revision>
  <dcterms:created xsi:type="dcterms:W3CDTF">2019-12-06T20:55:00Z</dcterms:created>
  <dcterms:modified xsi:type="dcterms:W3CDTF">2019-12-06T20:55:00Z</dcterms:modified>
</cp:coreProperties>
</file>